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395A" w:rsidRDefault="0044395A" w:rsidP="0044395A">
      <w:r w:rsidRPr="00002868">
        <w:rPr>
          <w:b/>
        </w:rPr>
        <w:t>Supp</w:t>
      </w:r>
      <w:r>
        <w:rPr>
          <w:b/>
        </w:rPr>
        <w:t>orting</w:t>
      </w:r>
      <w:r w:rsidRPr="00002868">
        <w:rPr>
          <w:b/>
        </w:rPr>
        <w:t xml:space="preserve"> Table </w:t>
      </w:r>
      <w:r w:rsidR="00106649">
        <w:rPr>
          <w:b/>
        </w:rPr>
        <w:t>S</w:t>
      </w:r>
      <w:r w:rsidR="00D82E7D">
        <w:rPr>
          <w:b/>
        </w:rPr>
        <w:t>2</w:t>
      </w:r>
      <w:bookmarkStart w:id="0" w:name="_GoBack"/>
      <w:bookmarkEnd w:id="0"/>
      <w:r w:rsidRPr="00002868">
        <w:rPr>
          <w:b/>
        </w:rPr>
        <w:t>|</w:t>
      </w:r>
      <w:r>
        <w:t xml:space="preserve"> Genes of interest. In grey gene specific primers for PCR.</w:t>
      </w:r>
    </w:p>
    <w:p w:rsidR="0044395A" w:rsidRDefault="0044395A" w:rsidP="0044395A">
      <w:r>
        <w:tab/>
      </w:r>
      <w:r>
        <w:tab/>
        <w:t xml:space="preserve"> </w:t>
      </w:r>
    </w:p>
    <w:tbl>
      <w:tblPr>
        <w:tblW w:w="0" w:type="auto"/>
        <w:tblBorders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042"/>
        <w:gridCol w:w="1812"/>
        <w:gridCol w:w="8382"/>
      </w:tblGrid>
      <w:tr w:rsidR="0044395A" w:rsidTr="006A4CAD">
        <w:trPr>
          <w:trHeight w:val="281"/>
        </w:trPr>
        <w:tc>
          <w:tcPr>
            <w:tcW w:w="2042" w:type="dxa"/>
            <w:shd w:val="clear" w:color="auto" w:fill="auto"/>
          </w:tcPr>
          <w:p w:rsidR="0044395A" w:rsidRPr="00F57021" w:rsidRDefault="0044395A" w:rsidP="006A4CAD">
            <w:pPr>
              <w:rPr>
                <w:b/>
              </w:rPr>
            </w:pPr>
            <w:r w:rsidRPr="00F57021">
              <w:rPr>
                <w:b/>
              </w:rPr>
              <w:t>AGI code</w:t>
            </w:r>
          </w:p>
        </w:tc>
        <w:tc>
          <w:tcPr>
            <w:tcW w:w="1812" w:type="dxa"/>
            <w:shd w:val="clear" w:color="auto" w:fill="auto"/>
          </w:tcPr>
          <w:p w:rsidR="0044395A" w:rsidRPr="00F57021" w:rsidRDefault="0044395A" w:rsidP="006A4CAD">
            <w:pPr>
              <w:rPr>
                <w:b/>
              </w:rPr>
            </w:pPr>
            <w:r w:rsidRPr="00F57021">
              <w:rPr>
                <w:b/>
              </w:rPr>
              <w:t>Gene name</w:t>
            </w:r>
          </w:p>
        </w:tc>
        <w:tc>
          <w:tcPr>
            <w:tcW w:w="8382" w:type="dxa"/>
            <w:shd w:val="clear" w:color="auto" w:fill="auto"/>
          </w:tcPr>
          <w:p w:rsidR="0044395A" w:rsidRPr="00F57021" w:rsidRDefault="0044395A" w:rsidP="006A4CAD">
            <w:pPr>
              <w:rPr>
                <w:b/>
              </w:rPr>
            </w:pPr>
            <w:r w:rsidRPr="00F57021">
              <w:rPr>
                <w:b/>
              </w:rPr>
              <w:t>Coding sequence</w:t>
            </w:r>
          </w:p>
        </w:tc>
      </w:tr>
      <w:tr w:rsidR="0044395A" w:rsidTr="006A4CAD">
        <w:trPr>
          <w:trHeight w:val="1126"/>
        </w:trPr>
        <w:tc>
          <w:tcPr>
            <w:tcW w:w="2042" w:type="dxa"/>
            <w:shd w:val="clear" w:color="auto" w:fill="auto"/>
          </w:tcPr>
          <w:p w:rsidR="0044395A" w:rsidRPr="00CF1514" w:rsidRDefault="0044395A" w:rsidP="006A4CAD">
            <w:r w:rsidRPr="00F57021">
              <w:rPr>
                <w:bCs/>
                <w:lang w:bidi="en-US"/>
              </w:rPr>
              <w:t>AT2G38470</w:t>
            </w:r>
          </w:p>
        </w:tc>
        <w:tc>
          <w:tcPr>
            <w:tcW w:w="1812" w:type="dxa"/>
            <w:shd w:val="clear" w:color="auto" w:fill="auto"/>
          </w:tcPr>
          <w:p w:rsidR="0044395A" w:rsidRDefault="0044395A" w:rsidP="006A4CAD">
            <w:r>
              <w:t xml:space="preserve">WRKY33 </w:t>
            </w:r>
            <w:proofErr w:type="spellStart"/>
            <w:r>
              <w:t>cDBD</w:t>
            </w:r>
            <w:proofErr w:type="spellEnd"/>
          </w:p>
        </w:tc>
        <w:tc>
          <w:tcPr>
            <w:tcW w:w="8382" w:type="dxa"/>
            <w:shd w:val="clear" w:color="auto" w:fill="auto"/>
          </w:tcPr>
          <w:p w:rsidR="0044395A" w:rsidRPr="00F57021" w:rsidRDefault="0044395A" w:rsidP="006A4CAD">
            <w:pPr>
              <w:rPr>
                <w:caps/>
                <w:sz w:val="18"/>
              </w:rPr>
            </w:pPr>
            <w:r w:rsidRPr="006C25E3">
              <w:rPr>
                <w:rFonts w:ascii="Courier" w:hAnsi="Courier"/>
                <w:caps/>
                <w:sz w:val="18"/>
                <w:highlight w:val="lightGray"/>
              </w:rPr>
              <w:t>atgagagagccgagaatcgtag</w:t>
            </w:r>
            <w:r w:rsidRPr="00F57021">
              <w:rPr>
                <w:rFonts w:ascii="Courier" w:hAnsi="Courier"/>
                <w:caps/>
                <w:sz w:val="18"/>
              </w:rPr>
              <w:t>tgcagacaacgagtgatattgacattcttgacgacggttacagatggagaaaatacggccagaaagtcgttaagggaaacccaaatccaagaagctactacaagtgcacaaccatcggttgtccagtgaggaaacatgtggagagagcatcacacgacatgagagcagtaatcacaacctacgaagggaaacacaaccacgatgttcctgcagctcgtggtagcggttacgccacaaacagagcaccacaggattcgtcttcagtcccgattaga</w:t>
            </w:r>
            <w:r w:rsidRPr="006C25E3">
              <w:rPr>
                <w:rFonts w:ascii="Courier" w:hAnsi="Courier"/>
                <w:caps/>
                <w:sz w:val="18"/>
                <w:highlight w:val="lightGray"/>
              </w:rPr>
              <w:t>ccagctgctattgctggt</w:t>
            </w:r>
          </w:p>
        </w:tc>
      </w:tr>
      <w:tr w:rsidR="0044395A" w:rsidTr="006A4CAD">
        <w:trPr>
          <w:trHeight w:val="857"/>
        </w:trPr>
        <w:tc>
          <w:tcPr>
            <w:tcW w:w="2042" w:type="dxa"/>
            <w:shd w:val="clear" w:color="auto" w:fill="auto"/>
          </w:tcPr>
          <w:p w:rsidR="0044395A" w:rsidRPr="00CF1514" w:rsidRDefault="0044395A" w:rsidP="006A4CAD">
            <w:r w:rsidRPr="00F57021">
              <w:rPr>
                <w:bCs/>
                <w:lang w:bidi="en-US"/>
              </w:rPr>
              <w:t>AT4G31550</w:t>
            </w:r>
          </w:p>
        </w:tc>
        <w:tc>
          <w:tcPr>
            <w:tcW w:w="1812" w:type="dxa"/>
            <w:shd w:val="clear" w:color="auto" w:fill="auto"/>
          </w:tcPr>
          <w:p w:rsidR="0044395A" w:rsidRDefault="0044395A" w:rsidP="006A4CAD">
            <w:r>
              <w:t>WRKY11 DBD</w:t>
            </w:r>
          </w:p>
        </w:tc>
        <w:tc>
          <w:tcPr>
            <w:tcW w:w="8382" w:type="dxa"/>
            <w:shd w:val="clear" w:color="auto" w:fill="auto"/>
          </w:tcPr>
          <w:p w:rsidR="0044395A" w:rsidRPr="00F57021" w:rsidRDefault="0044395A" w:rsidP="006A4CAD">
            <w:pPr>
              <w:rPr>
                <w:caps/>
                <w:sz w:val="18"/>
              </w:rPr>
            </w:pPr>
            <w:r w:rsidRPr="006C25E3">
              <w:rPr>
                <w:rFonts w:ascii="Courier" w:hAnsi="Courier"/>
                <w:caps/>
                <w:sz w:val="18"/>
                <w:highlight w:val="lightGray"/>
              </w:rPr>
              <w:t>atgaagagaaccgtgagag</w:t>
            </w:r>
            <w:r w:rsidRPr="00F57021">
              <w:rPr>
                <w:rFonts w:ascii="Courier" w:hAnsi="Courier"/>
                <w:caps/>
                <w:sz w:val="18"/>
              </w:rPr>
              <w:t>taccggcgataagtgcaaagatcgccgatattccaccggacgaatattcgtggaggaagtacggacaaaaaccgatcaagggctcaccacacccacgtggttactacaagtgcagtacattcagaggatgtccagcgaggaaacacgtggaacgagcattagatgatccagcgatgcttattgtgacatacgaaggagagcaccgtcataaccaatccgcgatgcaggagaatatttcttcttcaggcattaat</w:t>
            </w:r>
            <w:r w:rsidRPr="009139F6">
              <w:rPr>
                <w:rFonts w:ascii="Courier" w:hAnsi="Courier"/>
                <w:caps/>
                <w:sz w:val="18"/>
                <w:highlight w:val="lightGray"/>
              </w:rPr>
              <w:t>gatttagtgtttgcctcggct</w:t>
            </w:r>
          </w:p>
        </w:tc>
      </w:tr>
      <w:tr w:rsidR="0044395A" w:rsidTr="006A4CAD">
        <w:trPr>
          <w:trHeight w:val="2244"/>
        </w:trPr>
        <w:tc>
          <w:tcPr>
            <w:tcW w:w="2042" w:type="dxa"/>
            <w:shd w:val="clear" w:color="auto" w:fill="auto"/>
          </w:tcPr>
          <w:p w:rsidR="0044395A" w:rsidRPr="00CF1514" w:rsidRDefault="0044395A" w:rsidP="006A4CAD">
            <w:r w:rsidRPr="00F57021">
              <w:rPr>
                <w:bCs/>
                <w:lang w:bidi="en-US"/>
              </w:rPr>
              <w:t>AT5G28770</w:t>
            </w:r>
          </w:p>
        </w:tc>
        <w:tc>
          <w:tcPr>
            <w:tcW w:w="1812" w:type="dxa"/>
            <w:shd w:val="clear" w:color="auto" w:fill="auto"/>
          </w:tcPr>
          <w:p w:rsidR="0044395A" w:rsidRDefault="0044395A" w:rsidP="006A4CAD">
            <w:r>
              <w:t>bZIP63</w:t>
            </w:r>
          </w:p>
          <w:p w:rsidR="0044395A" w:rsidRDefault="0044395A" w:rsidP="006A4CAD">
            <w:r>
              <w:t xml:space="preserve">(supplied from </w:t>
            </w:r>
            <w:proofErr w:type="spellStart"/>
            <w:r>
              <w:t>Kichler</w:t>
            </w:r>
            <w:proofErr w:type="spellEnd"/>
            <w:r>
              <w:t xml:space="preserve"> et al. 2010)</w:t>
            </w:r>
          </w:p>
        </w:tc>
        <w:tc>
          <w:tcPr>
            <w:tcW w:w="8382" w:type="dxa"/>
            <w:shd w:val="clear" w:color="auto" w:fill="auto"/>
          </w:tcPr>
          <w:p w:rsidR="0044395A" w:rsidRPr="00F57021" w:rsidRDefault="0044395A" w:rsidP="006A4CAD">
            <w:pPr>
              <w:rPr>
                <w:caps/>
                <w:sz w:val="18"/>
              </w:rPr>
            </w:pPr>
            <w:r w:rsidRPr="00F57021">
              <w:rPr>
                <w:rFonts w:ascii="Courier" w:hAnsi="Courier"/>
                <w:caps/>
                <w:sz w:val="18"/>
              </w:rPr>
              <w:t>atgagccatattcaacgggaaacgtcgaggccgcgattaaattccaacatggatgctgatttatatgggtataaatgggctcgcgataatgtcgggcaatcaggtgcgacaatctatcgcttgtatgggaagcccgatgcgccagagttgtttctgaaacatggcaaaggtagcgttgccaatgatgttacagatgagatggtcagactaaactggctgacggaatttatgcctcttccgaccatcaagcattttatccgtactcctgatgatgcatggttactcaccactgcgatccccggaaaaacagcattccaggtattagaagaatatcctgattcaggtgaaaatattgttgatgcgctggcagtgttcctgcgccggttgcattcgattcctgtttgtaattgtccttttaacagcgatcgcgtatttcgtctcgctcaggcgcaatcacgaatgaataacggtttggttgatgcgagtgattttgatgacgagcgtaatggctggcctgttgaacaagtctggaaagaaatgcataaacttttgccattctcaccggattcagtcgtcactcatggtgatttctcacttgataaccttatttttgacgaggggaaattaataggttgtattgatgttggacgagtcggaatcgcagaccgataccaggatcttgccatcctatggaactgcctcggtgagttttctccttcattacagaaacggctttttcaaaaatatggtattgataatcctgatatgaataaattgcagtttcatttgatgctcgatgagtttttctaa</w:t>
            </w:r>
          </w:p>
        </w:tc>
      </w:tr>
      <w:tr w:rsidR="0044395A" w:rsidTr="006A4CAD">
        <w:trPr>
          <w:trHeight w:val="2674"/>
        </w:trPr>
        <w:tc>
          <w:tcPr>
            <w:tcW w:w="2042" w:type="dxa"/>
            <w:shd w:val="clear" w:color="auto" w:fill="auto"/>
          </w:tcPr>
          <w:p w:rsidR="0044395A" w:rsidRPr="00CF1514" w:rsidRDefault="0044395A" w:rsidP="006A4CAD">
            <w:r w:rsidRPr="00F57021">
              <w:rPr>
                <w:bCs/>
                <w:lang w:bidi="en-US"/>
              </w:rPr>
              <w:t>AT4G24470</w:t>
            </w:r>
          </w:p>
        </w:tc>
        <w:tc>
          <w:tcPr>
            <w:tcW w:w="1812" w:type="dxa"/>
            <w:shd w:val="clear" w:color="auto" w:fill="auto"/>
          </w:tcPr>
          <w:p w:rsidR="0044395A" w:rsidRDefault="0044395A" w:rsidP="006A4CAD">
            <w:r>
              <w:t>TIFY1</w:t>
            </w:r>
          </w:p>
        </w:tc>
        <w:tc>
          <w:tcPr>
            <w:tcW w:w="8382" w:type="dxa"/>
            <w:shd w:val="clear" w:color="auto" w:fill="auto"/>
          </w:tcPr>
          <w:p w:rsidR="0044395A" w:rsidRPr="00F57021" w:rsidRDefault="0044395A" w:rsidP="006A4CAD">
            <w:pPr>
              <w:rPr>
                <w:caps/>
                <w:sz w:val="18"/>
              </w:rPr>
            </w:pPr>
            <w:r w:rsidRPr="00AD00FD">
              <w:rPr>
                <w:rFonts w:ascii="Courier" w:hAnsi="Courier"/>
                <w:caps/>
                <w:sz w:val="18"/>
                <w:highlight w:val="lightGray"/>
              </w:rPr>
              <w:t>ATGTTTGGTCGCCATTC</w:t>
            </w:r>
            <w:r w:rsidRPr="00F57021">
              <w:rPr>
                <w:rFonts w:ascii="Courier" w:hAnsi="Courier"/>
                <w:caps/>
                <w:sz w:val="18"/>
              </w:rPr>
              <w:t>GATTATCCCAAATAACCAGATTGGTACCGCCTCTGCTTCCGCTGGTGAAGACCATGTCTCTGCCTCCGCTACGTCTGGTCACATTCCTTACGACGATATGGAAGAAATCCCTCATCCTGACTCTATCTATGGTGCTGCCTCCGATTTGATTCCCGATGGCTCTCAATTGGTTGCTCACCGATCCGATGGCTCTGAATTACTTGTTTCTCGGCCACCGGAAGGGGCGAATCAGCTTACGATCTCGTTCCGTGGACAAGTTTACGTTTTTGATGCCGTTGGTGCTGACAAGGTGGATGCTGTGTTGTCGCTGTTGGGTGGTTCTACTGAGCTTGCTCCTGGTCCGCAGGTGATGGAACTAGCTCAACAGCAGAATCATATGCCTGTTGTAGAATATCAGAGCCGCTGTAGCCTTCCGCAACGGGCACAATCCTTGGATAGGTTTCGGAAGAAGAGGAATGCTAGATGTTTCGAGAAGAAAGTAAGATACGGTGTTCGCCAAGAAGTTGCCTTAAGAATGGCACGTAATAAAGGTCAATTCACCTCTTCAAAGATGACAGATGGGGCTTATAACTCTGGCACAGATCAAGATTCTGCCCAAGATGATGCCCATCCAGAAATATCGTGTACTCATTGCGGCATTAGTTCCAAATGTACACCAATGATGCGACGTGGCCCTTCCGGCCCCAGGACTCTCTGCAATGCCTGTGGACTTTTTTGGGCTAACAGGGGTACATTGAGGGATCTCTCAAAGAAAACAGAAGAGAATCAGTTGGCTTTAATGAAACCGGATGATGGTGGGAGTGTTGCTGATGCTGCTAACAACTTAAACACTGAAGCTGCAAGTGTTGAAGAACACACTTCCATGGTTTCTCTTGCCAATGGGGATAAT</w:t>
            </w:r>
            <w:r w:rsidRPr="00AD00FD">
              <w:rPr>
                <w:rFonts w:ascii="Courier" w:hAnsi="Courier"/>
                <w:caps/>
                <w:sz w:val="18"/>
                <w:highlight w:val="lightGray"/>
              </w:rPr>
              <w:t>TCTAATCTGTTAGGTGATCAC</w:t>
            </w:r>
          </w:p>
        </w:tc>
      </w:tr>
      <w:tr w:rsidR="0044395A" w:rsidTr="006A4CAD">
        <w:trPr>
          <w:trHeight w:val="2674"/>
        </w:trPr>
        <w:tc>
          <w:tcPr>
            <w:tcW w:w="2042" w:type="dxa"/>
            <w:shd w:val="clear" w:color="auto" w:fill="auto"/>
          </w:tcPr>
          <w:p w:rsidR="0044395A" w:rsidRPr="00F57021" w:rsidRDefault="0044395A" w:rsidP="006A4CAD">
            <w:pPr>
              <w:rPr>
                <w:bCs/>
                <w:lang w:bidi="en-US"/>
              </w:rPr>
            </w:pPr>
            <w:r w:rsidRPr="00F57021">
              <w:rPr>
                <w:bCs/>
                <w:lang w:bidi="en-US"/>
              </w:rPr>
              <w:lastRenderedPageBreak/>
              <w:t>AT4G24470</w:t>
            </w:r>
          </w:p>
        </w:tc>
        <w:tc>
          <w:tcPr>
            <w:tcW w:w="1812" w:type="dxa"/>
            <w:shd w:val="clear" w:color="auto" w:fill="auto"/>
          </w:tcPr>
          <w:p w:rsidR="0044395A" w:rsidRDefault="0044395A" w:rsidP="006A4CAD">
            <w:r>
              <w:t>TIFY1 DBD</w:t>
            </w:r>
          </w:p>
        </w:tc>
        <w:tc>
          <w:tcPr>
            <w:tcW w:w="8382" w:type="dxa"/>
            <w:shd w:val="clear" w:color="auto" w:fill="auto"/>
          </w:tcPr>
          <w:p w:rsidR="0044395A" w:rsidRPr="00796A06" w:rsidRDefault="0044395A" w:rsidP="006A4CAD">
            <w:pPr>
              <w:rPr>
                <w:rFonts w:ascii="Courier" w:hAnsi="Courier"/>
                <w:caps/>
                <w:sz w:val="18"/>
              </w:rPr>
            </w:pPr>
            <w:r w:rsidRPr="0061652F">
              <w:rPr>
                <w:rFonts w:ascii="Courier" w:hAnsi="Courier"/>
                <w:caps/>
                <w:sz w:val="18"/>
                <w:highlight w:val="lightGray"/>
              </w:rPr>
              <w:t>ATGGCCCATCCAGA</w:t>
            </w:r>
            <w:r w:rsidRPr="00796A06">
              <w:rPr>
                <w:rFonts w:ascii="Courier" w:hAnsi="Courier"/>
                <w:caps/>
                <w:sz w:val="18"/>
              </w:rPr>
              <w:t>AATATCGTGTACTCATTGCGGCATTAGTTCCAAATGTACACCAATGATGCGACGTGGCCCTTCCGGCCCCAGGACTCTCTGCAATGCCTGTGGACTTTTTTGGGCTAACAGGGGTACATTGAGGGATCTCTCAAAGAAAACAGAAGAGAATCAGTTGGCTTTAATGAAACCGGATGATGGTGGGAGTGTTGCTGATGCTGCTAACAACTTAAACACTGAAGCTGCAAGTGTTGAAGAACACACTTCCATGGTTTCTCTTGCCAATGGGGATAAT</w:t>
            </w:r>
            <w:r w:rsidRPr="0061652F">
              <w:rPr>
                <w:rFonts w:ascii="Courier" w:hAnsi="Courier"/>
                <w:caps/>
                <w:sz w:val="18"/>
                <w:highlight w:val="lightGray"/>
              </w:rPr>
              <w:t>TCTAATCTGTTAGGTGATCAC</w:t>
            </w:r>
          </w:p>
        </w:tc>
      </w:tr>
    </w:tbl>
    <w:p w:rsidR="0044395A" w:rsidRPr="00CF1514" w:rsidRDefault="0044395A" w:rsidP="0044395A"/>
    <w:p w:rsidR="006A71FF" w:rsidRDefault="00D82E7D"/>
    <w:sectPr w:rsidR="006A71FF" w:rsidSect="0044395A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395A"/>
    <w:rsid w:val="00106649"/>
    <w:rsid w:val="0044395A"/>
    <w:rsid w:val="007479FF"/>
    <w:rsid w:val="00932200"/>
    <w:rsid w:val="00D82E7D"/>
    <w:rsid w:val="00DA628F"/>
    <w:rsid w:val="00DD41B0"/>
    <w:rsid w:val="00FC4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7CD64C82-2BDD-4BD5-A7EE-CACD99A9BF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395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9</Words>
  <Characters>2519</Characters>
  <Application>Microsoft Office Word</Application>
  <DocSecurity>0</DocSecurity>
  <Lines>20</Lines>
  <Paragraphs>5</Paragraphs>
  <ScaleCrop>false</ScaleCrop>
  <Company/>
  <LinksUpToDate>false</LinksUpToDate>
  <CharactersWithSpaces>29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s Hecker</dc:creator>
  <cp:lastModifiedBy>Wanke, Dierk</cp:lastModifiedBy>
  <cp:revision>3</cp:revision>
  <dcterms:created xsi:type="dcterms:W3CDTF">2013-06-27T15:05:00Z</dcterms:created>
  <dcterms:modified xsi:type="dcterms:W3CDTF">2013-07-25T17:04:00Z</dcterms:modified>
</cp:coreProperties>
</file>